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4FC" w:rsidRDefault="005354FC" w:rsidP="005354FC">
      <w:proofErr w:type="gramStart"/>
      <w:r w:rsidRPr="00A34541">
        <w:rPr>
          <w:b/>
        </w:rPr>
        <w:t>Additional</w:t>
      </w:r>
      <w:r>
        <w:rPr>
          <w:b/>
        </w:rPr>
        <w:t xml:space="preserve"> </w:t>
      </w:r>
      <w:r w:rsidRPr="007D6B77">
        <w:rPr>
          <w:b/>
        </w:rPr>
        <w:t>File</w:t>
      </w:r>
      <w:r>
        <w:rPr>
          <w:b/>
        </w:rPr>
        <w:t> 3</w:t>
      </w:r>
      <w:r w:rsidRPr="007D6B77">
        <w:rPr>
          <w:b/>
        </w:rPr>
        <w:t>.</w:t>
      </w:r>
      <w:proofErr w:type="gramEnd"/>
      <w:r>
        <w:t xml:space="preserve"> </w:t>
      </w:r>
      <w:proofErr w:type="gramStart"/>
      <w:r w:rsidRPr="00A716E2">
        <w:t>Association between non-response to depressive disorders related questions and socio-economic indicators (univariate regression models</w:t>
      </w:r>
      <w:r>
        <w:t xml:space="preserve"> C</w:t>
      </w:r>
      <w:r w:rsidRPr="00A716E2">
        <w:t xml:space="preserve">) </w:t>
      </w:r>
      <w:r>
        <w:t>and</w:t>
      </w:r>
      <w:r w:rsidRPr="00A716E2">
        <w:t xml:space="preserve"> between depressive disorders and socio-economic indicators (univariate regression models</w:t>
      </w:r>
      <w:r>
        <w:t xml:space="preserve"> D</w:t>
      </w:r>
      <w:r w:rsidRPr="00A716E2">
        <w:t>)</w:t>
      </w:r>
      <w: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0"/>
        <w:gridCol w:w="2570"/>
        <w:gridCol w:w="1479"/>
        <w:gridCol w:w="635"/>
        <w:gridCol w:w="1491"/>
        <w:gridCol w:w="635"/>
      </w:tblGrid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Models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C</w:t>
            </w: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(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univariate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Models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D</w:t>
            </w: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(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univariate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p value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p value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Reporte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househol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income</w:t>
            </w:r>
            <w:proofErr w:type="spellEnd"/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 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4 (high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2.47 (1.85-3.28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2.59 (1.71-3.93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647CD2">
              <w:rPr>
                <w:sz w:val="18"/>
                <w:szCs w:val="18"/>
              </w:rPr>
              <w:t>000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2.19 (1.64-2.92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2.4 (1.57-3.68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647CD2">
              <w:rPr>
                <w:sz w:val="18"/>
                <w:szCs w:val="18"/>
              </w:rPr>
              <w:t>000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1.36 (1.02-1.83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1.35 (0.88-2.05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647CD2">
              <w:rPr>
                <w:sz w:val="18"/>
                <w:szCs w:val="18"/>
              </w:rPr>
              <w:t>168</w:t>
            </w:r>
          </w:p>
        </w:tc>
      </w:tr>
      <w:tr w:rsidR="005354FC" w:rsidRPr="00647CD2" w:rsidTr="005136F3">
        <w:trPr>
          <w:trHeight w:val="278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No answer vs 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3.83 (2.87-5.12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1.53 (0.91-2.58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647CD2">
              <w:rPr>
                <w:sz w:val="18"/>
                <w:szCs w:val="18"/>
              </w:rPr>
              <w:t>108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Age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24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98 (1.52-2.56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.51 (0.31-0.84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9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64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.99 (0.82-1.19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17 (0.86-1.59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316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65+ 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18 (0.96-1.45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23 (0.88-1.72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230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Gender</w:t>
            </w:r>
            <w:proofErr w:type="spellEnd"/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 vs F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1.07 (0.93-1.22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.53 (0.41-0.69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Year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of the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BHIS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013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2.26 (1.91-2.68)</w:t>
            </w:r>
          </w:p>
        </w:tc>
        <w:tc>
          <w:tcPr>
            <w:tcW w:w="0" w:type="auto"/>
            <w:shd w:val="clear" w:color="auto" w:fill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36 (1.05-1.77)</w:t>
            </w:r>
          </w:p>
        </w:tc>
        <w:tc>
          <w:tcPr>
            <w:tcW w:w="0" w:type="auto"/>
            <w:shd w:val="clear" w:color="auto" w:fill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21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amily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 composition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Couple with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2.06 (1.65-2.56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.46 (0.32-0.67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Couple without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1.15 (0.9-1.48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.61 (0.42-0.88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9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One parent with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1.52 (1.15-2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13 (0.77-1.68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529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Oth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/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unknow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Single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2.52 (1.81-3.51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.5 (0.3-0.83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7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  <w:t>Highest educational level in the household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secondary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1.34 (1.07-1.67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63 (1.18-2.25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secondary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1.78 (1.36-2.31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2.26 (1.53-3.35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No diploma or primary education vs Higher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3.57 (2.68-4.76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3.21 (2.05-5.02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</w:tr>
      <w:tr w:rsidR="005354FC" w:rsidRPr="00647CD2" w:rsidTr="005136F3">
        <w:trPr>
          <w:trHeight w:val="290"/>
        </w:trPr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No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answ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1.56 (1.01-2.42)</w:t>
            </w:r>
          </w:p>
        </w:tc>
        <w:tc>
          <w:tcPr>
            <w:tcW w:w="0" w:type="auto"/>
          </w:tcPr>
          <w:p w:rsidR="005354FC" w:rsidRPr="00647CD2" w:rsidRDefault="005354FC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47CD2">
              <w:rPr>
                <w:rFonts w:ascii="Calibri" w:hAnsi="Calibri" w:cs="Calibri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1.32 (0.52-3.32)</w:t>
            </w:r>
          </w:p>
        </w:tc>
        <w:tc>
          <w:tcPr>
            <w:tcW w:w="0" w:type="auto"/>
          </w:tcPr>
          <w:p w:rsidR="005354FC" w:rsidRPr="00256647" w:rsidRDefault="005354FC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56647">
              <w:rPr>
                <w:rFonts w:ascii="Calibri" w:hAnsi="Calibri" w:cs="Calibri"/>
                <w:color w:val="000000"/>
                <w:sz w:val="18"/>
                <w:szCs w:val="18"/>
              </w:rPr>
              <w:t>559</w:t>
            </w:r>
          </w:p>
        </w:tc>
      </w:tr>
    </w:tbl>
    <w:p w:rsidR="005354FC" w:rsidRPr="001347F0" w:rsidRDefault="005354FC" w:rsidP="005354FC"/>
    <w:p w:rsidR="00EC6023" w:rsidRDefault="00EC6023">
      <w:bookmarkStart w:id="0" w:name="_GoBack"/>
      <w:bookmarkEnd w:id="0"/>
    </w:p>
    <w:sectPr w:rsidR="00EC6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4FC"/>
    <w:rsid w:val="00141071"/>
    <w:rsid w:val="003E4D54"/>
    <w:rsid w:val="004063A8"/>
    <w:rsid w:val="004758E6"/>
    <w:rsid w:val="005354FC"/>
    <w:rsid w:val="00561164"/>
    <w:rsid w:val="00592896"/>
    <w:rsid w:val="00683195"/>
    <w:rsid w:val="008263E1"/>
    <w:rsid w:val="00BA6C3E"/>
    <w:rsid w:val="00C9292F"/>
    <w:rsid w:val="00DC1412"/>
    <w:rsid w:val="00EC6023"/>
    <w:rsid w:val="00EF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4FC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4FC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5-27T13:00:00Z</dcterms:created>
  <dcterms:modified xsi:type="dcterms:W3CDTF">2023-05-27T13:00:00Z</dcterms:modified>
</cp:coreProperties>
</file>